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6B9CB" w14:textId="0124AC54" w:rsidR="002477E4" w:rsidRDefault="002477E4" w:rsidP="0091512E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  <w:r>
        <w:rPr>
          <w:b/>
          <w:noProof/>
          <w:color w:val="000000" w:themeColor="text1"/>
          <w:sz w:val="24"/>
          <w:szCs w:val="24"/>
          <w:lang w:val="en-US" w:eastAsia="en-US"/>
        </w:rPr>
        <w:drawing>
          <wp:inline distT="0" distB="0" distL="0" distR="0" wp14:anchorId="76F3C59D" wp14:editId="31C3027D">
            <wp:extent cx="5759450" cy="4584700"/>
            <wp:effectExtent l="0" t="0" r="0" b="635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Bild3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0F9915" w14:textId="77777777" w:rsidR="002477E4" w:rsidRDefault="002477E4" w:rsidP="0091512E">
      <w:pPr>
        <w:pStyle w:val="Textkrper"/>
        <w:spacing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14:paraId="2AA70787" w14:textId="0B1EF416" w:rsidR="0091512E" w:rsidRDefault="0091512E" w:rsidP="0091512E">
      <w:pPr>
        <w:pStyle w:val="Textkrper"/>
        <w:spacing w:line="240" w:lineRule="auto"/>
        <w:jc w:val="both"/>
        <w:rPr>
          <w:color w:val="000000" w:themeColor="text1"/>
          <w:sz w:val="24"/>
          <w:szCs w:val="24"/>
          <w:lang w:val="en-US"/>
        </w:rPr>
      </w:pPr>
      <w:r w:rsidRPr="0091512E">
        <w:rPr>
          <w:b/>
          <w:color w:val="000000" w:themeColor="text1"/>
          <w:sz w:val="24"/>
          <w:szCs w:val="24"/>
          <w:lang w:val="en-US"/>
        </w:rPr>
        <w:t xml:space="preserve">Fig. </w:t>
      </w:r>
      <w:r w:rsidR="0091415C">
        <w:rPr>
          <w:b/>
          <w:color w:val="000000" w:themeColor="text1"/>
          <w:sz w:val="24"/>
          <w:szCs w:val="24"/>
          <w:lang w:val="en-US"/>
        </w:rPr>
        <w:t xml:space="preserve">S4. </w:t>
      </w:r>
      <w:r w:rsidRPr="0091512E">
        <w:rPr>
          <w:b/>
          <w:color w:val="000000" w:themeColor="text1"/>
          <w:sz w:val="24"/>
          <w:szCs w:val="24"/>
          <w:lang w:val="en-US"/>
        </w:rPr>
        <w:t xml:space="preserve">HA models for </w:t>
      </w:r>
      <w:r>
        <w:rPr>
          <w:b/>
          <w:color w:val="000000" w:themeColor="text1"/>
          <w:sz w:val="24"/>
          <w:szCs w:val="24"/>
          <w:lang w:val="en-US"/>
        </w:rPr>
        <w:t>four</w:t>
      </w:r>
      <w:r w:rsidRPr="0091512E">
        <w:rPr>
          <w:b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91512E">
        <w:rPr>
          <w:b/>
          <w:color w:val="000000" w:themeColor="text1"/>
          <w:sz w:val="24"/>
          <w:szCs w:val="24"/>
          <w:lang w:val="en-US"/>
        </w:rPr>
        <w:t>concatamers</w:t>
      </w:r>
      <w:proofErr w:type="spellEnd"/>
      <w:r w:rsidRPr="0091512E">
        <w:rPr>
          <w:b/>
          <w:color w:val="000000" w:themeColor="text1"/>
          <w:sz w:val="24"/>
          <w:szCs w:val="24"/>
          <w:lang w:val="en-US"/>
        </w:rPr>
        <w:t xml:space="preserve"> containing </w:t>
      </w:r>
      <w:r>
        <w:rPr>
          <w:b/>
          <w:color w:val="000000" w:themeColor="text1"/>
          <w:sz w:val="24"/>
          <w:szCs w:val="24"/>
          <w:lang w:val="en-US"/>
        </w:rPr>
        <w:t>three</w:t>
      </w:r>
      <w:r w:rsidRPr="0091512E">
        <w:rPr>
          <w:b/>
          <w:color w:val="000000" w:themeColor="text1"/>
          <w:sz w:val="24"/>
          <w:szCs w:val="24"/>
          <w:lang w:val="en-US"/>
        </w:rPr>
        <w:t xml:space="preserve"> disabled binding sites. </w:t>
      </w:r>
      <w:r w:rsidRPr="0091512E">
        <w:rPr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91512E">
        <w:rPr>
          <w:color w:val="000000" w:themeColor="text1"/>
          <w:sz w:val="24"/>
          <w:szCs w:val="24"/>
          <w:lang w:val="en-US"/>
        </w:rPr>
        <w:t>concatamers</w:t>
      </w:r>
      <w:proofErr w:type="spellEnd"/>
      <w:r w:rsidRPr="0091512E">
        <w:rPr>
          <w:color w:val="000000" w:themeColor="text1"/>
          <w:sz w:val="24"/>
          <w:szCs w:val="24"/>
          <w:lang w:val="en-US"/>
        </w:rPr>
        <w:t xml:space="preserve"> build together with the model in </w:t>
      </w:r>
      <w:r w:rsidRPr="0091512E">
        <w:rPr>
          <w:color w:val="0070C0"/>
          <w:sz w:val="24"/>
          <w:szCs w:val="24"/>
          <w:lang w:val="en-US"/>
        </w:rPr>
        <w:t xml:space="preserve">Figure </w:t>
      </w:r>
      <w:r>
        <w:rPr>
          <w:color w:val="0070C0"/>
          <w:sz w:val="24"/>
          <w:szCs w:val="24"/>
          <w:lang w:val="en-US"/>
        </w:rPr>
        <w:t>1</w:t>
      </w:r>
      <w:r w:rsidR="0091415C">
        <w:rPr>
          <w:color w:val="0070C0"/>
          <w:sz w:val="24"/>
          <w:szCs w:val="24"/>
          <w:lang w:val="en-US"/>
        </w:rPr>
        <w:t>D</w:t>
      </w:r>
      <w:r w:rsidRPr="0091512E">
        <w:rPr>
          <w:color w:val="000000" w:themeColor="text1"/>
          <w:sz w:val="24"/>
          <w:szCs w:val="24"/>
          <w:lang w:val="en-US"/>
        </w:rPr>
        <w:t xml:space="preserve"> and the models in </w:t>
      </w:r>
      <w:r w:rsidRPr="0091512E">
        <w:rPr>
          <w:color w:val="0070C0"/>
          <w:sz w:val="24"/>
          <w:szCs w:val="24"/>
          <w:lang w:val="en-US"/>
        </w:rPr>
        <w:t xml:space="preserve">Figures </w:t>
      </w:r>
      <w:r w:rsidR="0091415C">
        <w:rPr>
          <w:color w:val="0070C0"/>
          <w:sz w:val="24"/>
          <w:szCs w:val="24"/>
          <w:lang w:val="en-US"/>
        </w:rPr>
        <w:t>S2, S3</w:t>
      </w:r>
      <w:r>
        <w:rPr>
          <w:color w:val="0070C0"/>
          <w:sz w:val="24"/>
          <w:szCs w:val="24"/>
          <w:lang w:val="en-US"/>
        </w:rPr>
        <w:t xml:space="preserve">, </w:t>
      </w:r>
      <w:r w:rsidR="0091415C">
        <w:rPr>
          <w:color w:val="000000" w:themeColor="text1"/>
          <w:sz w:val="24"/>
          <w:szCs w:val="24"/>
          <w:lang w:val="en-US"/>
        </w:rPr>
        <w:t xml:space="preserve">and </w:t>
      </w:r>
      <w:r w:rsidR="0091415C" w:rsidRPr="0091415C">
        <w:rPr>
          <w:color w:val="0070C0"/>
          <w:sz w:val="24"/>
          <w:szCs w:val="24"/>
          <w:lang w:val="en-US"/>
        </w:rPr>
        <w:t>S5</w:t>
      </w:r>
      <w:r>
        <w:rPr>
          <w:color w:val="000000" w:themeColor="text1"/>
          <w:sz w:val="24"/>
          <w:szCs w:val="24"/>
          <w:lang w:val="en-US"/>
        </w:rPr>
        <w:t xml:space="preserve"> </w:t>
      </w:r>
      <w:r w:rsidRPr="0091512E">
        <w:rPr>
          <w:color w:val="000000" w:themeColor="text1"/>
          <w:sz w:val="24"/>
          <w:szCs w:val="24"/>
          <w:lang w:val="en-US"/>
        </w:rPr>
        <w:t xml:space="preserve">the 16 models </w:t>
      </w:r>
      <w:r>
        <w:rPr>
          <w:color w:val="000000" w:themeColor="text1"/>
          <w:sz w:val="24"/>
          <w:szCs w:val="24"/>
          <w:lang w:val="en-US"/>
        </w:rPr>
        <w:t>used for the global fit</w:t>
      </w:r>
      <w:r w:rsidRPr="0091512E">
        <w:rPr>
          <w:color w:val="000000" w:themeColor="text1"/>
          <w:sz w:val="24"/>
          <w:szCs w:val="24"/>
          <w:lang w:val="en-US"/>
        </w:rPr>
        <w:t xml:space="preserve">. For further </w:t>
      </w:r>
      <w:proofErr w:type="gramStart"/>
      <w:r w:rsidRPr="0091512E">
        <w:rPr>
          <w:color w:val="000000" w:themeColor="text1"/>
          <w:sz w:val="24"/>
          <w:szCs w:val="24"/>
          <w:lang w:val="en-US"/>
        </w:rPr>
        <w:t>explanation</w:t>
      </w:r>
      <w:proofErr w:type="gramEnd"/>
      <w:r w:rsidRPr="0091512E">
        <w:rPr>
          <w:color w:val="000000" w:themeColor="text1"/>
          <w:sz w:val="24"/>
          <w:szCs w:val="24"/>
          <w:lang w:val="en-US"/>
        </w:rPr>
        <w:t xml:space="preserve"> see legend to </w:t>
      </w:r>
      <w:r w:rsidRPr="0091512E">
        <w:rPr>
          <w:color w:val="0070C0"/>
          <w:sz w:val="24"/>
          <w:szCs w:val="24"/>
          <w:lang w:val="en-US"/>
        </w:rPr>
        <w:t xml:space="preserve">Figure </w:t>
      </w:r>
      <w:r w:rsidR="0091415C">
        <w:rPr>
          <w:color w:val="0070C0"/>
          <w:sz w:val="24"/>
          <w:szCs w:val="24"/>
          <w:lang w:val="en-US"/>
        </w:rPr>
        <w:t>S2</w:t>
      </w:r>
      <w:r w:rsidRPr="0091512E">
        <w:rPr>
          <w:color w:val="000000" w:themeColor="text1"/>
          <w:sz w:val="24"/>
          <w:szCs w:val="24"/>
          <w:lang w:val="en-US"/>
        </w:rPr>
        <w:t xml:space="preserve">. </w:t>
      </w:r>
    </w:p>
    <w:p w14:paraId="2B112608" w14:textId="3959839D" w:rsidR="002E01B7" w:rsidRDefault="002E01B7" w:rsidP="00493CA6">
      <w:pPr>
        <w:jc w:val="both"/>
        <w:rPr>
          <w:bCs/>
          <w:color w:val="000000" w:themeColor="text1"/>
          <w:sz w:val="24"/>
          <w:lang w:val="en-US"/>
        </w:rPr>
      </w:pPr>
      <w:bookmarkStart w:id="0" w:name="_GoBack"/>
      <w:bookmarkEnd w:id="0"/>
    </w:p>
    <w:sectPr w:rsidR="002E01B7" w:rsidSect="001A5167">
      <w:footerReference w:type="default" r:id="rId8"/>
      <w:pgSz w:w="11906" w:h="16838" w:code="9"/>
      <w:pgMar w:top="1418" w:right="1418" w:bottom="1134" w:left="1418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9F43C5" w14:textId="77777777" w:rsidR="009218F2" w:rsidRDefault="009218F2" w:rsidP="008C665A">
      <w:r>
        <w:separator/>
      </w:r>
    </w:p>
  </w:endnote>
  <w:endnote w:type="continuationSeparator" w:id="0">
    <w:p w14:paraId="484CB3F4" w14:textId="77777777" w:rsidR="009218F2" w:rsidRDefault="009218F2" w:rsidP="008C6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7187379"/>
      <w:docPartObj>
        <w:docPartGallery w:val="Page Numbers (Bottom of Page)"/>
        <w:docPartUnique/>
      </w:docPartObj>
    </w:sdtPr>
    <w:sdtEndPr/>
    <w:sdtContent>
      <w:p w14:paraId="18E1705D" w14:textId="112746F3" w:rsidR="00DF1030" w:rsidRDefault="00DF10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3CA6">
          <w:rPr>
            <w:noProof/>
          </w:rPr>
          <w:t>1</w:t>
        </w:r>
        <w:r>
          <w:fldChar w:fldCharType="end"/>
        </w:r>
      </w:p>
    </w:sdtContent>
  </w:sdt>
  <w:p w14:paraId="2F03D33A" w14:textId="77777777" w:rsidR="00DF1030" w:rsidRDefault="00DF10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43DE86" w14:textId="77777777" w:rsidR="009218F2" w:rsidRDefault="009218F2" w:rsidP="008C665A">
      <w:r>
        <w:separator/>
      </w:r>
    </w:p>
  </w:footnote>
  <w:footnote w:type="continuationSeparator" w:id="0">
    <w:p w14:paraId="0DE7C97B" w14:textId="77777777" w:rsidR="009218F2" w:rsidRDefault="009218F2" w:rsidP="008C66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F10EF0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2B09FF"/>
    <w:multiLevelType w:val="hybridMultilevel"/>
    <w:tmpl w:val="48F09C98"/>
    <w:lvl w:ilvl="0" w:tplc="0EC2A5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3A806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0E60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A4E2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0A4D4C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EB0C1F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B2C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EE03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24835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85276E"/>
    <w:multiLevelType w:val="hybridMultilevel"/>
    <w:tmpl w:val="956CF946"/>
    <w:lvl w:ilvl="0" w:tplc="B276E87C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E20394"/>
    <w:multiLevelType w:val="hybridMultilevel"/>
    <w:tmpl w:val="908260B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484511"/>
    <w:multiLevelType w:val="hybridMultilevel"/>
    <w:tmpl w:val="E6C49F4C"/>
    <w:lvl w:ilvl="0" w:tplc="6E8EC2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2sfdrz1edvf1e2zwpxat2l0z2t9f5rrars&quot;&gt;References1-Saved-Converted&lt;record-ids&gt;&lt;item&gt;6564&lt;/item&gt;&lt;/record-ids&gt;&lt;/item&gt;&lt;/Libraries&gt;"/>
  </w:docVars>
  <w:rsids>
    <w:rsidRoot w:val="008B4CFF"/>
    <w:rsid w:val="000004E5"/>
    <w:rsid w:val="0000653D"/>
    <w:rsid w:val="000135BA"/>
    <w:rsid w:val="00015633"/>
    <w:rsid w:val="00017B03"/>
    <w:rsid w:val="00020DAB"/>
    <w:rsid w:val="00025B93"/>
    <w:rsid w:val="000318A4"/>
    <w:rsid w:val="0003407D"/>
    <w:rsid w:val="00043302"/>
    <w:rsid w:val="000458DF"/>
    <w:rsid w:val="00046AFB"/>
    <w:rsid w:val="0005625A"/>
    <w:rsid w:val="00056472"/>
    <w:rsid w:val="00061109"/>
    <w:rsid w:val="00061B06"/>
    <w:rsid w:val="00067078"/>
    <w:rsid w:val="000721E9"/>
    <w:rsid w:val="00075720"/>
    <w:rsid w:val="00077C9C"/>
    <w:rsid w:val="00081562"/>
    <w:rsid w:val="000836C0"/>
    <w:rsid w:val="00083F61"/>
    <w:rsid w:val="00092434"/>
    <w:rsid w:val="00095B5A"/>
    <w:rsid w:val="00097B70"/>
    <w:rsid w:val="000B06EE"/>
    <w:rsid w:val="000B3410"/>
    <w:rsid w:val="000B55AC"/>
    <w:rsid w:val="000B7DF9"/>
    <w:rsid w:val="000C0791"/>
    <w:rsid w:val="000C1AE8"/>
    <w:rsid w:val="000D283B"/>
    <w:rsid w:val="000D28AB"/>
    <w:rsid w:val="000D4391"/>
    <w:rsid w:val="000D6BF1"/>
    <w:rsid w:val="000D750A"/>
    <w:rsid w:val="000D7CC8"/>
    <w:rsid w:val="000E4EB4"/>
    <w:rsid w:val="00101854"/>
    <w:rsid w:val="001030C7"/>
    <w:rsid w:val="0010446F"/>
    <w:rsid w:val="00106E46"/>
    <w:rsid w:val="0011384C"/>
    <w:rsid w:val="00113B85"/>
    <w:rsid w:val="00113D8A"/>
    <w:rsid w:val="001156C5"/>
    <w:rsid w:val="0012240F"/>
    <w:rsid w:val="001227C9"/>
    <w:rsid w:val="00125D0C"/>
    <w:rsid w:val="0013006F"/>
    <w:rsid w:val="0013209C"/>
    <w:rsid w:val="00141149"/>
    <w:rsid w:val="00152891"/>
    <w:rsid w:val="00153295"/>
    <w:rsid w:val="0015703C"/>
    <w:rsid w:val="00160C36"/>
    <w:rsid w:val="001658FD"/>
    <w:rsid w:val="001710AE"/>
    <w:rsid w:val="0017313B"/>
    <w:rsid w:val="0018080B"/>
    <w:rsid w:val="00182209"/>
    <w:rsid w:val="0019098E"/>
    <w:rsid w:val="00194C1C"/>
    <w:rsid w:val="001A0133"/>
    <w:rsid w:val="001A244D"/>
    <w:rsid w:val="001A3E86"/>
    <w:rsid w:val="001A5167"/>
    <w:rsid w:val="001A7477"/>
    <w:rsid w:val="001C749B"/>
    <w:rsid w:val="001D7FD5"/>
    <w:rsid w:val="001E14E7"/>
    <w:rsid w:val="001E28A2"/>
    <w:rsid w:val="001E686A"/>
    <w:rsid w:val="001E71DB"/>
    <w:rsid w:val="001E79E8"/>
    <w:rsid w:val="001F040E"/>
    <w:rsid w:val="001F0528"/>
    <w:rsid w:val="001F303B"/>
    <w:rsid w:val="001F76FB"/>
    <w:rsid w:val="00201263"/>
    <w:rsid w:val="00203FB9"/>
    <w:rsid w:val="0020473A"/>
    <w:rsid w:val="002111A7"/>
    <w:rsid w:val="00212EC5"/>
    <w:rsid w:val="00215590"/>
    <w:rsid w:val="00221ED1"/>
    <w:rsid w:val="0023380E"/>
    <w:rsid w:val="00233C13"/>
    <w:rsid w:val="00244F32"/>
    <w:rsid w:val="002455A3"/>
    <w:rsid w:val="002472C6"/>
    <w:rsid w:val="002477E4"/>
    <w:rsid w:val="00250D94"/>
    <w:rsid w:val="00257F81"/>
    <w:rsid w:val="00263222"/>
    <w:rsid w:val="0026664C"/>
    <w:rsid w:val="0027163B"/>
    <w:rsid w:val="002720EC"/>
    <w:rsid w:val="00273C03"/>
    <w:rsid w:val="002779E4"/>
    <w:rsid w:val="002838A7"/>
    <w:rsid w:val="00290929"/>
    <w:rsid w:val="00292916"/>
    <w:rsid w:val="00295DC5"/>
    <w:rsid w:val="002A39D4"/>
    <w:rsid w:val="002A406C"/>
    <w:rsid w:val="002A7F3D"/>
    <w:rsid w:val="002B311F"/>
    <w:rsid w:val="002C711F"/>
    <w:rsid w:val="002C76F0"/>
    <w:rsid w:val="002E01B7"/>
    <w:rsid w:val="002E2460"/>
    <w:rsid w:val="002E2623"/>
    <w:rsid w:val="002E44C4"/>
    <w:rsid w:val="002E4E56"/>
    <w:rsid w:val="002F2243"/>
    <w:rsid w:val="002F507C"/>
    <w:rsid w:val="002F527C"/>
    <w:rsid w:val="0030280D"/>
    <w:rsid w:val="0031053D"/>
    <w:rsid w:val="00312CE2"/>
    <w:rsid w:val="0032057D"/>
    <w:rsid w:val="00320AC4"/>
    <w:rsid w:val="00337046"/>
    <w:rsid w:val="003469FB"/>
    <w:rsid w:val="00346AEE"/>
    <w:rsid w:val="00346E3C"/>
    <w:rsid w:val="0035128A"/>
    <w:rsid w:val="003627BE"/>
    <w:rsid w:val="00363ABF"/>
    <w:rsid w:val="00367187"/>
    <w:rsid w:val="00373FB4"/>
    <w:rsid w:val="00376783"/>
    <w:rsid w:val="003845EF"/>
    <w:rsid w:val="003865FB"/>
    <w:rsid w:val="00394F89"/>
    <w:rsid w:val="00397752"/>
    <w:rsid w:val="003A0425"/>
    <w:rsid w:val="003B1AF3"/>
    <w:rsid w:val="003B34A6"/>
    <w:rsid w:val="003B3AB1"/>
    <w:rsid w:val="003B5B9B"/>
    <w:rsid w:val="003C014C"/>
    <w:rsid w:val="003C0CD4"/>
    <w:rsid w:val="003C799D"/>
    <w:rsid w:val="003D6078"/>
    <w:rsid w:val="003E4A7E"/>
    <w:rsid w:val="003F1BB7"/>
    <w:rsid w:val="003F3988"/>
    <w:rsid w:val="003F5D1F"/>
    <w:rsid w:val="00407174"/>
    <w:rsid w:val="0041214F"/>
    <w:rsid w:val="0041366C"/>
    <w:rsid w:val="004163D9"/>
    <w:rsid w:val="00420C30"/>
    <w:rsid w:val="00421726"/>
    <w:rsid w:val="004225F3"/>
    <w:rsid w:val="00423D00"/>
    <w:rsid w:val="0043017E"/>
    <w:rsid w:val="0043690E"/>
    <w:rsid w:val="004420AC"/>
    <w:rsid w:val="00442224"/>
    <w:rsid w:val="00442810"/>
    <w:rsid w:val="00445A2A"/>
    <w:rsid w:val="00447B61"/>
    <w:rsid w:val="004536FC"/>
    <w:rsid w:val="00454BFB"/>
    <w:rsid w:val="00466C43"/>
    <w:rsid w:val="00467389"/>
    <w:rsid w:val="0046766F"/>
    <w:rsid w:val="004746AE"/>
    <w:rsid w:val="00483EE9"/>
    <w:rsid w:val="0049188E"/>
    <w:rsid w:val="0049368F"/>
    <w:rsid w:val="00493C5C"/>
    <w:rsid w:val="00493CA6"/>
    <w:rsid w:val="00494A0D"/>
    <w:rsid w:val="00497833"/>
    <w:rsid w:val="004A11E9"/>
    <w:rsid w:val="004A2933"/>
    <w:rsid w:val="004A4F57"/>
    <w:rsid w:val="004A5D44"/>
    <w:rsid w:val="004A5F16"/>
    <w:rsid w:val="004B0301"/>
    <w:rsid w:val="004B2144"/>
    <w:rsid w:val="004B22C7"/>
    <w:rsid w:val="004C0BFA"/>
    <w:rsid w:val="004C41DD"/>
    <w:rsid w:val="004C7895"/>
    <w:rsid w:val="004D06AB"/>
    <w:rsid w:val="004E3719"/>
    <w:rsid w:val="004E6A10"/>
    <w:rsid w:val="004F1512"/>
    <w:rsid w:val="004F3DF6"/>
    <w:rsid w:val="004F4F66"/>
    <w:rsid w:val="00504816"/>
    <w:rsid w:val="00512AE1"/>
    <w:rsid w:val="005171A9"/>
    <w:rsid w:val="00517CE8"/>
    <w:rsid w:val="005240B6"/>
    <w:rsid w:val="00530B7D"/>
    <w:rsid w:val="00535A92"/>
    <w:rsid w:val="005439BA"/>
    <w:rsid w:val="00544140"/>
    <w:rsid w:val="00552CDC"/>
    <w:rsid w:val="00570437"/>
    <w:rsid w:val="0058166C"/>
    <w:rsid w:val="00584456"/>
    <w:rsid w:val="00584F0C"/>
    <w:rsid w:val="00587798"/>
    <w:rsid w:val="00587D77"/>
    <w:rsid w:val="00596EFD"/>
    <w:rsid w:val="005974C2"/>
    <w:rsid w:val="005B42CD"/>
    <w:rsid w:val="005B650E"/>
    <w:rsid w:val="005B692A"/>
    <w:rsid w:val="005C0967"/>
    <w:rsid w:val="005C2238"/>
    <w:rsid w:val="005D700B"/>
    <w:rsid w:val="005E27AD"/>
    <w:rsid w:val="005E4BE3"/>
    <w:rsid w:val="005E6B23"/>
    <w:rsid w:val="005F0EEB"/>
    <w:rsid w:val="005F4B4B"/>
    <w:rsid w:val="005F4C0C"/>
    <w:rsid w:val="005F7782"/>
    <w:rsid w:val="00611194"/>
    <w:rsid w:val="006127CE"/>
    <w:rsid w:val="0061409F"/>
    <w:rsid w:val="00614CEB"/>
    <w:rsid w:val="00617F72"/>
    <w:rsid w:val="00620603"/>
    <w:rsid w:val="00626013"/>
    <w:rsid w:val="006329FB"/>
    <w:rsid w:val="006358E6"/>
    <w:rsid w:val="00637A3A"/>
    <w:rsid w:val="00641407"/>
    <w:rsid w:val="0064284F"/>
    <w:rsid w:val="0065104C"/>
    <w:rsid w:val="00651E94"/>
    <w:rsid w:val="006544D9"/>
    <w:rsid w:val="00663BA0"/>
    <w:rsid w:val="00666CA8"/>
    <w:rsid w:val="0066747F"/>
    <w:rsid w:val="006766C1"/>
    <w:rsid w:val="00677358"/>
    <w:rsid w:val="00681961"/>
    <w:rsid w:val="0068473D"/>
    <w:rsid w:val="00690133"/>
    <w:rsid w:val="00695BAF"/>
    <w:rsid w:val="00697017"/>
    <w:rsid w:val="006A7D9C"/>
    <w:rsid w:val="006B2B26"/>
    <w:rsid w:val="006B79D9"/>
    <w:rsid w:val="006C001B"/>
    <w:rsid w:val="006C0F42"/>
    <w:rsid w:val="006C32DE"/>
    <w:rsid w:val="006C400A"/>
    <w:rsid w:val="006C4477"/>
    <w:rsid w:val="006C503D"/>
    <w:rsid w:val="006C76DE"/>
    <w:rsid w:val="006D24FF"/>
    <w:rsid w:val="006D6904"/>
    <w:rsid w:val="006E026B"/>
    <w:rsid w:val="006E57B9"/>
    <w:rsid w:val="006F3BDA"/>
    <w:rsid w:val="006F5001"/>
    <w:rsid w:val="006F67BC"/>
    <w:rsid w:val="006F6CA7"/>
    <w:rsid w:val="00700F21"/>
    <w:rsid w:val="00704B09"/>
    <w:rsid w:val="007123B8"/>
    <w:rsid w:val="00716801"/>
    <w:rsid w:val="00717516"/>
    <w:rsid w:val="00730D46"/>
    <w:rsid w:val="00732A29"/>
    <w:rsid w:val="00740E3E"/>
    <w:rsid w:val="00742E23"/>
    <w:rsid w:val="00742EAB"/>
    <w:rsid w:val="00753850"/>
    <w:rsid w:val="007562A5"/>
    <w:rsid w:val="007609A9"/>
    <w:rsid w:val="00767AA0"/>
    <w:rsid w:val="00770EA5"/>
    <w:rsid w:val="0077264B"/>
    <w:rsid w:val="00773BAF"/>
    <w:rsid w:val="007742C8"/>
    <w:rsid w:val="00774B28"/>
    <w:rsid w:val="00782A4D"/>
    <w:rsid w:val="00790D83"/>
    <w:rsid w:val="007A4C29"/>
    <w:rsid w:val="007A69FA"/>
    <w:rsid w:val="007A71C0"/>
    <w:rsid w:val="007B138A"/>
    <w:rsid w:val="007B19BA"/>
    <w:rsid w:val="007B2453"/>
    <w:rsid w:val="007B26AF"/>
    <w:rsid w:val="007C002B"/>
    <w:rsid w:val="007C4E71"/>
    <w:rsid w:val="007D056E"/>
    <w:rsid w:val="007D0D84"/>
    <w:rsid w:val="007D521A"/>
    <w:rsid w:val="007D5C16"/>
    <w:rsid w:val="007E0766"/>
    <w:rsid w:val="007F2C43"/>
    <w:rsid w:val="007F3369"/>
    <w:rsid w:val="007F5B98"/>
    <w:rsid w:val="0080385A"/>
    <w:rsid w:val="0080679F"/>
    <w:rsid w:val="00807B3F"/>
    <w:rsid w:val="00807F09"/>
    <w:rsid w:val="00824900"/>
    <w:rsid w:val="00830AD6"/>
    <w:rsid w:val="00841EDA"/>
    <w:rsid w:val="00850CB3"/>
    <w:rsid w:val="00855911"/>
    <w:rsid w:val="008600DE"/>
    <w:rsid w:val="008658AF"/>
    <w:rsid w:val="0086627C"/>
    <w:rsid w:val="00875F1D"/>
    <w:rsid w:val="008761CC"/>
    <w:rsid w:val="00880AAF"/>
    <w:rsid w:val="008937B4"/>
    <w:rsid w:val="00894103"/>
    <w:rsid w:val="008973A8"/>
    <w:rsid w:val="008978E0"/>
    <w:rsid w:val="008A1E20"/>
    <w:rsid w:val="008A4085"/>
    <w:rsid w:val="008B299C"/>
    <w:rsid w:val="008B4CFF"/>
    <w:rsid w:val="008B6080"/>
    <w:rsid w:val="008B6FCB"/>
    <w:rsid w:val="008C665A"/>
    <w:rsid w:val="008C6CF2"/>
    <w:rsid w:val="008D06BA"/>
    <w:rsid w:val="008D0743"/>
    <w:rsid w:val="008D1436"/>
    <w:rsid w:val="008D2BB8"/>
    <w:rsid w:val="008D50B6"/>
    <w:rsid w:val="008D66A6"/>
    <w:rsid w:val="008F09D5"/>
    <w:rsid w:val="008F0DFF"/>
    <w:rsid w:val="008F29D1"/>
    <w:rsid w:val="008F2A32"/>
    <w:rsid w:val="008F4A81"/>
    <w:rsid w:val="008F4F6B"/>
    <w:rsid w:val="0090296C"/>
    <w:rsid w:val="00905696"/>
    <w:rsid w:val="00911E69"/>
    <w:rsid w:val="0091415C"/>
    <w:rsid w:val="0091512E"/>
    <w:rsid w:val="009218F2"/>
    <w:rsid w:val="00921AC2"/>
    <w:rsid w:val="00921B2D"/>
    <w:rsid w:val="00924E8B"/>
    <w:rsid w:val="00925B80"/>
    <w:rsid w:val="0093462C"/>
    <w:rsid w:val="00943FFF"/>
    <w:rsid w:val="00947C0F"/>
    <w:rsid w:val="00963C8F"/>
    <w:rsid w:val="00965752"/>
    <w:rsid w:val="00985416"/>
    <w:rsid w:val="00991DEC"/>
    <w:rsid w:val="00994560"/>
    <w:rsid w:val="009A2478"/>
    <w:rsid w:val="009A2716"/>
    <w:rsid w:val="009A571B"/>
    <w:rsid w:val="009B0BE8"/>
    <w:rsid w:val="009B7BC8"/>
    <w:rsid w:val="009D00A4"/>
    <w:rsid w:val="009D7C54"/>
    <w:rsid w:val="009E1385"/>
    <w:rsid w:val="009E2C99"/>
    <w:rsid w:val="009F2EFE"/>
    <w:rsid w:val="00A04F48"/>
    <w:rsid w:val="00A07CBC"/>
    <w:rsid w:val="00A13E62"/>
    <w:rsid w:val="00A14C3C"/>
    <w:rsid w:val="00A15038"/>
    <w:rsid w:val="00A176B2"/>
    <w:rsid w:val="00A232C0"/>
    <w:rsid w:val="00A272DB"/>
    <w:rsid w:val="00A32867"/>
    <w:rsid w:val="00A32F18"/>
    <w:rsid w:val="00A41E24"/>
    <w:rsid w:val="00A4526E"/>
    <w:rsid w:val="00A46B50"/>
    <w:rsid w:val="00A51D7A"/>
    <w:rsid w:val="00A5248A"/>
    <w:rsid w:val="00A61242"/>
    <w:rsid w:val="00A62D1F"/>
    <w:rsid w:val="00A6625B"/>
    <w:rsid w:val="00A71D60"/>
    <w:rsid w:val="00A72CF2"/>
    <w:rsid w:val="00A735AC"/>
    <w:rsid w:val="00A76040"/>
    <w:rsid w:val="00A76EB5"/>
    <w:rsid w:val="00A81B84"/>
    <w:rsid w:val="00A921FB"/>
    <w:rsid w:val="00A953CD"/>
    <w:rsid w:val="00A95F5A"/>
    <w:rsid w:val="00AA0327"/>
    <w:rsid w:val="00AA60F6"/>
    <w:rsid w:val="00AB0AAF"/>
    <w:rsid w:val="00AB10A3"/>
    <w:rsid w:val="00AB2B4E"/>
    <w:rsid w:val="00AB331E"/>
    <w:rsid w:val="00AB38E5"/>
    <w:rsid w:val="00AB6392"/>
    <w:rsid w:val="00AB73B0"/>
    <w:rsid w:val="00AD76FE"/>
    <w:rsid w:val="00AE5B55"/>
    <w:rsid w:val="00B0164E"/>
    <w:rsid w:val="00B0352C"/>
    <w:rsid w:val="00B0363D"/>
    <w:rsid w:val="00B06FBA"/>
    <w:rsid w:val="00B114D9"/>
    <w:rsid w:val="00B11935"/>
    <w:rsid w:val="00B14126"/>
    <w:rsid w:val="00B15707"/>
    <w:rsid w:val="00B2073D"/>
    <w:rsid w:val="00B21476"/>
    <w:rsid w:val="00B21A9A"/>
    <w:rsid w:val="00B23810"/>
    <w:rsid w:val="00B23F9A"/>
    <w:rsid w:val="00B242F5"/>
    <w:rsid w:val="00B30958"/>
    <w:rsid w:val="00B30EFE"/>
    <w:rsid w:val="00B40811"/>
    <w:rsid w:val="00B4159F"/>
    <w:rsid w:val="00B41D6A"/>
    <w:rsid w:val="00B5110D"/>
    <w:rsid w:val="00B53116"/>
    <w:rsid w:val="00B54926"/>
    <w:rsid w:val="00B55B3D"/>
    <w:rsid w:val="00B715B2"/>
    <w:rsid w:val="00B74632"/>
    <w:rsid w:val="00B81FC9"/>
    <w:rsid w:val="00B91DCB"/>
    <w:rsid w:val="00B96F60"/>
    <w:rsid w:val="00BA2279"/>
    <w:rsid w:val="00BA2FF1"/>
    <w:rsid w:val="00BA3687"/>
    <w:rsid w:val="00BB6DD1"/>
    <w:rsid w:val="00BC41FF"/>
    <w:rsid w:val="00BC5BDD"/>
    <w:rsid w:val="00BC7672"/>
    <w:rsid w:val="00BD2EE6"/>
    <w:rsid w:val="00BE5D7E"/>
    <w:rsid w:val="00BF54E8"/>
    <w:rsid w:val="00C01229"/>
    <w:rsid w:val="00C1144A"/>
    <w:rsid w:val="00C22959"/>
    <w:rsid w:val="00C24204"/>
    <w:rsid w:val="00C26891"/>
    <w:rsid w:val="00C3144C"/>
    <w:rsid w:val="00C31D45"/>
    <w:rsid w:val="00C3234F"/>
    <w:rsid w:val="00C32726"/>
    <w:rsid w:val="00C36CBA"/>
    <w:rsid w:val="00C409E4"/>
    <w:rsid w:val="00C41124"/>
    <w:rsid w:val="00C45794"/>
    <w:rsid w:val="00C5463D"/>
    <w:rsid w:val="00C57CE3"/>
    <w:rsid w:val="00C627AE"/>
    <w:rsid w:val="00C71A38"/>
    <w:rsid w:val="00C83F9B"/>
    <w:rsid w:val="00C87FA3"/>
    <w:rsid w:val="00C91DAE"/>
    <w:rsid w:val="00CA3718"/>
    <w:rsid w:val="00CA787A"/>
    <w:rsid w:val="00CB3612"/>
    <w:rsid w:val="00CB3C6F"/>
    <w:rsid w:val="00CC03A2"/>
    <w:rsid w:val="00CC5488"/>
    <w:rsid w:val="00CE1425"/>
    <w:rsid w:val="00CF14F5"/>
    <w:rsid w:val="00CF2417"/>
    <w:rsid w:val="00CF359A"/>
    <w:rsid w:val="00CF5504"/>
    <w:rsid w:val="00D213D3"/>
    <w:rsid w:val="00D311FE"/>
    <w:rsid w:val="00D32841"/>
    <w:rsid w:val="00D32DDD"/>
    <w:rsid w:val="00D33E8E"/>
    <w:rsid w:val="00D359CD"/>
    <w:rsid w:val="00D35A6C"/>
    <w:rsid w:val="00D4596E"/>
    <w:rsid w:val="00D4655A"/>
    <w:rsid w:val="00D50AC0"/>
    <w:rsid w:val="00D6067E"/>
    <w:rsid w:val="00D66EEB"/>
    <w:rsid w:val="00D70589"/>
    <w:rsid w:val="00D73084"/>
    <w:rsid w:val="00D85880"/>
    <w:rsid w:val="00DA4D0C"/>
    <w:rsid w:val="00DA5F03"/>
    <w:rsid w:val="00DA6E59"/>
    <w:rsid w:val="00DB2F1B"/>
    <w:rsid w:val="00DB5095"/>
    <w:rsid w:val="00DB59DF"/>
    <w:rsid w:val="00DB5A7B"/>
    <w:rsid w:val="00DB6A4D"/>
    <w:rsid w:val="00DB6DA6"/>
    <w:rsid w:val="00DB78E1"/>
    <w:rsid w:val="00DC6D44"/>
    <w:rsid w:val="00DD00C2"/>
    <w:rsid w:val="00DD1605"/>
    <w:rsid w:val="00DD2D44"/>
    <w:rsid w:val="00DD4BB3"/>
    <w:rsid w:val="00DD7F83"/>
    <w:rsid w:val="00DE441E"/>
    <w:rsid w:val="00DE4629"/>
    <w:rsid w:val="00DF1030"/>
    <w:rsid w:val="00DF77FD"/>
    <w:rsid w:val="00E008A1"/>
    <w:rsid w:val="00E020E6"/>
    <w:rsid w:val="00E02EFD"/>
    <w:rsid w:val="00E03B3B"/>
    <w:rsid w:val="00E1118D"/>
    <w:rsid w:val="00E254F4"/>
    <w:rsid w:val="00E25C80"/>
    <w:rsid w:val="00E42443"/>
    <w:rsid w:val="00E6203F"/>
    <w:rsid w:val="00E70F05"/>
    <w:rsid w:val="00E75145"/>
    <w:rsid w:val="00E76982"/>
    <w:rsid w:val="00E81A81"/>
    <w:rsid w:val="00E87750"/>
    <w:rsid w:val="00E905B5"/>
    <w:rsid w:val="00E91DFB"/>
    <w:rsid w:val="00E94C85"/>
    <w:rsid w:val="00EA1E46"/>
    <w:rsid w:val="00EA3498"/>
    <w:rsid w:val="00EB6DB5"/>
    <w:rsid w:val="00EC221F"/>
    <w:rsid w:val="00EC710B"/>
    <w:rsid w:val="00ED23EE"/>
    <w:rsid w:val="00EE35D6"/>
    <w:rsid w:val="00EE6CFB"/>
    <w:rsid w:val="00EF32C9"/>
    <w:rsid w:val="00EF4C56"/>
    <w:rsid w:val="00F067B1"/>
    <w:rsid w:val="00F1001B"/>
    <w:rsid w:val="00F149CD"/>
    <w:rsid w:val="00F17BFD"/>
    <w:rsid w:val="00F2091A"/>
    <w:rsid w:val="00F20BD8"/>
    <w:rsid w:val="00F233B7"/>
    <w:rsid w:val="00F27699"/>
    <w:rsid w:val="00F355B8"/>
    <w:rsid w:val="00F3710E"/>
    <w:rsid w:val="00F40B98"/>
    <w:rsid w:val="00F43E59"/>
    <w:rsid w:val="00F46A24"/>
    <w:rsid w:val="00F47777"/>
    <w:rsid w:val="00F600EA"/>
    <w:rsid w:val="00F64EC0"/>
    <w:rsid w:val="00F652BD"/>
    <w:rsid w:val="00F6765C"/>
    <w:rsid w:val="00F709F1"/>
    <w:rsid w:val="00F74460"/>
    <w:rsid w:val="00F76197"/>
    <w:rsid w:val="00F82B87"/>
    <w:rsid w:val="00F8652E"/>
    <w:rsid w:val="00F87CB0"/>
    <w:rsid w:val="00FA144F"/>
    <w:rsid w:val="00FA2BFA"/>
    <w:rsid w:val="00FA502C"/>
    <w:rsid w:val="00FB5002"/>
    <w:rsid w:val="00FC20EB"/>
    <w:rsid w:val="00FC395D"/>
    <w:rsid w:val="00FC3EAD"/>
    <w:rsid w:val="00FD4960"/>
    <w:rsid w:val="00FD6E61"/>
    <w:rsid w:val="00FD7213"/>
    <w:rsid w:val="00FE2EC0"/>
    <w:rsid w:val="00FE5D6E"/>
    <w:rsid w:val="00FF5677"/>
    <w:rsid w:val="00FF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927BCF"/>
  <w15:docId w15:val="{5655DC09-5F12-4BC7-B6DD-3F4F9CB22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B4CFF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8B4CFF"/>
    <w:pPr>
      <w:keepNext/>
      <w:jc w:val="right"/>
      <w:outlineLvl w:val="0"/>
    </w:pPr>
    <w:rPr>
      <w:rFonts w:ascii="Arial" w:hAnsi="Arial" w:cs="Arial"/>
      <w:b/>
      <w:bCs/>
      <w:sz w:val="16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8B4CFF"/>
    <w:pPr>
      <w:keepNext/>
      <w:outlineLvl w:val="1"/>
    </w:pPr>
    <w:rPr>
      <w:rFonts w:ascii="Arial" w:hAnsi="Arial" w:cs="Arial"/>
      <w:b/>
      <w:bCs/>
      <w:sz w:val="28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8B4CFF"/>
    <w:pPr>
      <w:keepNext/>
      <w:jc w:val="center"/>
      <w:outlineLvl w:val="2"/>
    </w:pPr>
    <w:rPr>
      <w:rFonts w:ascii="Arial" w:hAnsi="Arial" w:cs="Arial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8B4CFF"/>
    <w:pPr>
      <w:keepNext/>
      <w:outlineLvl w:val="3"/>
    </w:pPr>
    <w:rPr>
      <w:rFonts w:ascii="Arial" w:hAnsi="Arial" w:cs="Arial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B4CFF"/>
    <w:pPr>
      <w:keepNext/>
      <w:outlineLvl w:val="4"/>
    </w:pPr>
    <w:rPr>
      <w:rFonts w:ascii="Arial" w:hAnsi="Arial" w:cs="Arial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B4CFF"/>
    <w:pPr>
      <w:keepNext/>
      <w:outlineLvl w:val="5"/>
    </w:pPr>
    <w:rPr>
      <w:rFonts w:ascii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B4CFF"/>
    <w:pPr>
      <w:keepNext/>
      <w:spacing w:line="480" w:lineRule="auto"/>
      <w:outlineLvl w:val="6"/>
    </w:pPr>
    <w:rPr>
      <w:rFonts w:ascii="Calibri" w:hAnsi="Calibri"/>
      <w:sz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B4CFF"/>
    <w:pPr>
      <w:keepNext/>
      <w:outlineLvl w:val="7"/>
    </w:pPr>
    <w:rPr>
      <w:rFonts w:ascii="Calibri" w:hAnsi="Calibri"/>
      <w:i/>
      <w:sz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B4CFF"/>
    <w:pPr>
      <w:keepNext/>
      <w:outlineLvl w:val="8"/>
    </w:pPr>
    <w:rPr>
      <w:rFonts w:ascii="Cambria" w:hAnsi="Cambr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8B4CFF"/>
    <w:rPr>
      <w:rFonts w:ascii="Arial" w:eastAsia="Times New Roman" w:hAnsi="Arial" w:cs="Arial"/>
      <w:b/>
      <w:bCs/>
      <w:sz w:val="16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8B4CFF"/>
    <w:rPr>
      <w:rFonts w:ascii="Arial" w:eastAsia="Times New Roman" w:hAnsi="Arial" w:cs="Arial"/>
      <w:b/>
      <w:bCs/>
      <w:sz w:val="28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B4CFF"/>
    <w:rPr>
      <w:rFonts w:ascii="Arial" w:eastAsia="Times New Roman" w:hAnsi="Arial" w:cs="Arial"/>
      <w:b/>
      <w:bCs/>
      <w:sz w:val="20"/>
      <w:szCs w:val="20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B4CFF"/>
    <w:rPr>
      <w:rFonts w:ascii="Arial" w:eastAsia="Times New Roman" w:hAnsi="Arial" w:cs="Arial"/>
      <w:b/>
      <w:bCs/>
      <w:szCs w:val="20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B4CFF"/>
    <w:rPr>
      <w:rFonts w:ascii="Calibri" w:eastAsia="Times New Roman" w:hAnsi="Calibri" w:cs="Times New Roman"/>
      <w:sz w:val="24"/>
      <w:szCs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B4CFF"/>
    <w:rPr>
      <w:rFonts w:ascii="Calibri" w:eastAsia="Times New Roman" w:hAnsi="Calibri" w:cs="Times New Roman"/>
      <w:i/>
      <w:sz w:val="24"/>
      <w:szCs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B4CFF"/>
    <w:rPr>
      <w:rFonts w:ascii="Cambria" w:eastAsia="Times New Roman" w:hAnsi="Cambria" w:cs="Times New Roman"/>
      <w:sz w:val="20"/>
      <w:szCs w:val="20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8B4CFF"/>
    <w:pPr>
      <w:jc w:val="center"/>
    </w:pPr>
    <w:rPr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8B4CFF"/>
    <w:rPr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8B4CFF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8B4C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Seitenzahl">
    <w:name w:val="page number"/>
    <w:rsid w:val="008B4CFF"/>
    <w:rPr>
      <w:rFonts w:cs="Times New Roman"/>
    </w:rPr>
  </w:style>
  <w:style w:type="paragraph" w:styleId="Textkrper">
    <w:name w:val="Body Text"/>
    <w:basedOn w:val="Standard"/>
    <w:link w:val="TextkrperZchn"/>
    <w:uiPriority w:val="99"/>
    <w:semiHidden/>
    <w:rsid w:val="008B4CFF"/>
    <w:pPr>
      <w:spacing w:line="360" w:lineRule="auto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Textkrper2">
    <w:name w:val="Body Text 2"/>
    <w:basedOn w:val="Standard"/>
    <w:link w:val="Textkrper2Zchn"/>
    <w:uiPriority w:val="99"/>
    <w:semiHidden/>
    <w:rsid w:val="008B4CFF"/>
    <w:pPr>
      <w:widowControl/>
      <w:spacing w:line="480" w:lineRule="auto"/>
      <w:jc w:val="both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rsid w:val="008B4CFF"/>
    <w:pPr>
      <w:shd w:val="clear" w:color="auto" w:fill="000080"/>
    </w:pPr>
    <w:rPr>
      <w:sz w:val="2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8B4CFF"/>
    <w:rPr>
      <w:rFonts w:ascii="Times New Roman" w:eastAsia="Times New Roman" w:hAnsi="Times New Roman" w:cs="Times New Roman"/>
      <w:sz w:val="2"/>
      <w:szCs w:val="20"/>
      <w:shd w:val="clear" w:color="auto" w:fill="000080"/>
      <w:lang w:eastAsia="de-DE"/>
    </w:rPr>
  </w:style>
  <w:style w:type="paragraph" w:styleId="Kopfzeile">
    <w:name w:val="header"/>
    <w:basedOn w:val="Standard"/>
    <w:link w:val="KopfzeileZchn"/>
    <w:uiPriority w:val="99"/>
    <w:semiHidden/>
    <w:rsid w:val="008B4C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Hyperlink">
    <w:name w:val="Hyperlink"/>
    <w:uiPriority w:val="99"/>
    <w:semiHidden/>
    <w:rsid w:val="008B4CFF"/>
    <w:rPr>
      <w:rFonts w:cs="Times New Roman"/>
      <w:color w:val="0033CC"/>
      <w:u w:val="single"/>
    </w:rPr>
  </w:style>
  <w:style w:type="character" w:styleId="BesuchterLink">
    <w:name w:val="FollowedHyperlink"/>
    <w:uiPriority w:val="99"/>
    <w:semiHidden/>
    <w:rsid w:val="008B4CFF"/>
    <w:rPr>
      <w:rFonts w:cs="Times New Roman"/>
      <w:color w:val="800080"/>
      <w:u w:val="single"/>
    </w:rPr>
  </w:style>
  <w:style w:type="paragraph" w:styleId="Textkrper3">
    <w:name w:val="Body Text 3"/>
    <w:basedOn w:val="Standard"/>
    <w:link w:val="Textkrper3Zchn"/>
    <w:uiPriority w:val="99"/>
    <w:semiHidden/>
    <w:rsid w:val="008B4CFF"/>
    <w:pPr>
      <w:spacing w:line="480" w:lineRule="auto"/>
    </w:pPr>
    <w:rPr>
      <w:sz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8B4CFF"/>
    <w:rPr>
      <w:rFonts w:ascii="Times New Roman" w:eastAsia="Times New Roman" w:hAnsi="Times New Roman" w:cs="Times New Roman"/>
      <w:sz w:val="16"/>
      <w:szCs w:val="20"/>
      <w:lang w:eastAsia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rsid w:val="008B4CFF"/>
    <w:pPr>
      <w:spacing w:line="480" w:lineRule="auto"/>
      <w:ind w:left="709" w:hanging="709"/>
    </w:pPr>
    <w:rPr>
      <w:color w:val="000000"/>
      <w:sz w:val="24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uiPriority w:val="99"/>
    <w:semiHidden/>
    <w:rsid w:val="008B4CF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B4CFF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B4CFF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B4CFF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B4CFF"/>
    <w:rPr>
      <w:rFonts w:ascii="Times New Roman" w:eastAsia="Times New Roman" w:hAnsi="Times New Roman" w:cs="Times New Roman"/>
      <w:b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B4CFF"/>
    <w:rPr>
      <w:rFonts w:ascii="Tahoma" w:hAnsi="Tahoma"/>
      <w:sz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4CFF"/>
    <w:rPr>
      <w:rFonts w:ascii="Tahoma" w:eastAsia="Times New Roman" w:hAnsi="Tahoma" w:cs="Times New Roman"/>
      <w:sz w:val="16"/>
      <w:szCs w:val="20"/>
      <w:lang w:eastAsia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rsid w:val="008B4CFF"/>
    <w:pPr>
      <w:spacing w:after="120" w:line="240" w:lineRule="auto"/>
      <w:ind w:left="283"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8B4CFF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Endnotenzeichen">
    <w:name w:val="endnote reference"/>
    <w:semiHidden/>
    <w:rsid w:val="008B4CFF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8B4CFF"/>
    <w:pPr>
      <w:numPr>
        <w:numId w:val="1"/>
      </w:numPr>
      <w:contextualSpacing/>
    </w:pPr>
  </w:style>
  <w:style w:type="character" w:styleId="Hervorhebung">
    <w:name w:val="Emphasis"/>
    <w:basedOn w:val="Absatz-Standardschriftart"/>
    <w:uiPriority w:val="20"/>
    <w:qFormat/>
    <w:rsid w:val="008B4CFF"/>
    <w:rPr>
      <w:i/>
      <w:iCs/>
    </w:rPr>
  </w:style>
  <w:style w:type="character" w:styleId="Fett">
    <w:name w:val="Strong"/>
    <w:basedOn w:val="Absatz-Standardschriftart"/>
    <w:uiPriority w:val="22"/>
    <w:qFormat/>
    <w:rsid w:val="008B4CFF"/>
    <w:rPr>
      <w:b/>
      <w:bCs/>
    </w:rPr>
  </w:style>
  <w:style w:type="character" w:customStyle="1" w:styleId="jrnl">
    <w:name w:val="jrnl"/>
    <w:basedOn w:val="Absatz-Standardschriftart"/>
    <w:rsid w:val="008B4CFF"/>
  </w:style>
  <w:style w:type="table" w:styleId="Tabellenraster">
    <w:name w:val="Table Grid"/>
    <w:basedOn w:val="NormaleTabelle"/>
    <w:uiPriority w:val="59"/>
    <w:rsid w:val="008B4C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8B4CFF"/>
    <w:rPr>
      <w:color w:val="808080"/>
    </w:rPr>
  </w:style>
  <w:style w:type="paragraph" w:customStyle="1" w:styleId="conflict">
    <w:name w:val="conflict"/>
    <w:basedOn w:val="Standard"/>
    <w:rsid w:val="008B4CFF"/>
    <w:pPr>
      <w:widowControl/>
      <w:spacing w:before="100" w:beforeAutospacing="1" w:after="100" w:afterAutospacing="1"/>
    </w:pPr>
    <w:rPr>
      <w:sz w:val="24"/>
      <w:szCs w:val="24"/>
    </w:rPr>
  </w:style>
  <w:style w:type="paragraph" w:customStyle="1" w:styleId="Teaser">
    <w:name w:val="Teaser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Content">
    <w:name w:val="SOMContent"/>
    <w:basedOn w:val="Standard"/>
    <w:rsid w:val="008B4CFF"/>
    <w:pPr>
      <w:widowControl/>
      <w:spacing w:before="120"/>
    </w:pPr>
    <w:rPr>
      <w:sz w:val="24"/>
      <w:szCs w:val="24"/>
      <w:lang w:val="en-US" w:eastAsia="en-US"/>
    </w:rPr>
  </w:style>
  <w:style w:type="paragraph" w:customStyle="1" w:styleId="SOMHead">
    <w:name w:val="SOMHead"/>
    <w:basedOn w:val="Standard"/>
    <w:rsid w:val="008B4CFF"/>
    <w:pPr>
      <w:keepNext/>
      <w:widowControl/>
      <w:spacing w:before="240"/>
      <w:outlineLvl w:val="0"/>
    </w:pPr>
    <w:rPr>
      <w:b/>
      <w:kern w:val="28"/>
      <w:sz w:val="24"/>
      <w:szCs w:val="24"/>
      <w:lang w:val="en-US" w:eastAsia="en-US"/>
    </w:rPr>
  </w:style>
  <w:style w:type="paragraph" w:styleId="berarbeitung">
    <w:name w:val="Revision"/>
    <w:hidden/>
    <w:uiPriority w:val="99"/>
    <w:semiHidden/>
    <w:rsid w:val="008B4C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Pa6">
    <w:name w:val="Pa6"/>
    <w:basedOn w:val="Standard"/>
    <w:next w:val="Standard"/>
    <w:uiPriority w:val="99"/>
    <w:rsid w:val="008B4CFF"/>
    <w:pPr>
      <w:widowControl/>
      <w:autoSpaceDE w:val="0"/>
      <w:autoSpaceDN w:val="0"/>
      <w:adjustRightInd w:val="0"/>
      <w:spacing w:line="191" w:lineRule="atLeast"/>
    </w:pPr>
    <w:rPr>
      <w:rFonts w:ascii="Minion Pro" w:hAnsi="Minion Pro"/>
      <w:sz w:val="24"/>
      <w:szCs w:val="24"/>
      <w:lang w:eastAsia="en-US"/>
    </w:rPr>
  </w:style>
  <w:style w:type="paragraph" w:styleId="Listenabsatz">
    <w:name w:val="List Paragraph"/>
    <w:basedOn w:val="Standard"/>
    <w:uiPriority w:val="34"/>
    <w:qFormat/>
    <w:rsid w:val="008B4CFF"/>
    <w:pPr>
      <w:ind w:left="720"/>
      <w:contextualSpacing/>
    </w:pPr>
  </w:style>
  <w:style w:type="paragraph" w:customStyle="1" w:styleId="Standa1">
    <w:name w:val="Standa1"/>
    <w:uiPriority w:val="99"/>
    <w:rsid w:val="008B4CFF"/>
    <w:pPr>
      <w:spacing w:after="200" w:line="276" w:lineRule="auto"/>
    </w:pPr>
    <w:rPr>
      <w:rFonts w:ascii="Calibri" w:eastAsia="Calibri" w:hAnsi="Calibri" w:cs="Times New Roman"/>
    </w:rPr>
  </w:style>
  <w:style w:type="paragraph" w:styleId="StandardWeb">
    <w:name w:val="Normal (Web)"/>
    <w:basedOn w:val="Standard"/>
    <w:uiPriority w:val="99"/>
    <w:semiHidden/>
    <w:unhideWhenUsed/>
    <w:rsid w:val="008B4CFF"/>
    <w:pPr>
      <w:widowControl/>
      <w:spacing w:before="100" w:beforeAutospacing="1" w:after="100" w:afterAutospacing="1"/>
    </w:pPr>
    <w:rPr>
      <w:rFonts w:eastAsiaTheme="minorEastAsia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8B4CFF"/>
    <w:pPr>
      <w:widowControl/>
    </w:pPr>
    <w:rPr>
      <w:rFonts w:ascii="Consolas" w:eastAsiaTheme="minorHAnsi" w:hAnsi="Consolas" w:cstheme="minorBidi"/>
      <w:lang w:eastAsia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8B4CFF"/>
    <w:rPr>
      <w:rFonts w:ascii="Consolas" w:hAnsi="Consolas"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1A5167"/>
  </w:style>
  <w:style w:type="paragraph" w:styleId="NurText">
    <w:name w:val="Plain Text"/>
    <w:basedOn w:val="Standard"/>
    <w:link w:val="NurTextZchn"/>
    <w:uiPriority w:val="99"/>
    <w:semiHidden/>
    <w:unhideWhenUsed/>
    <w:rsid w:val="00445A2A"/>
    <w:pPr>
      <w:widowControl/>
    </w:pPr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45A2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5111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2299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dorf, Klaus</dc:creator>
  <cp:lastModifiedBy>Benndorf, Klaus</cp:lastModifiedBy>
  <cp:revision>3</cp:revision>
  <cp:lastPrinted>2022-02-10T11:26:00Z</cp:lastPrinted>
  <dcterms:created xsi:type="dcterms:W3CDTF">2022-07-29T11:26:00Z</dcterms:created>
  <dcterms:modified xsi:type="dcterms:W3CDTF">2022-07-29T11:36:00Z</dcterms:modified>
</cp:coreProperties>
</file>